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-1275.5905511811022" w:right="0" w:firstLine="0"/>
        <w:jc w:val="left"/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Supp. table 2</w:t>
      </w:r>
      <w:r w:rsidDel="00000000" w:rsidR="00000000" w:rsidRPr="00000000">
        <w:rPr>
          <w:rFonts w:ascii="Arial" w:cs="Arial" w:eastAsia="Arial" w:hAnsi="Arial"/>
          <w:b w:val="1"/>
          <w:bCs w:val="1"/>
          <w:sz w:val="22"/>
          <w:szCs w:val="22"/>
          <w:rtl w:val="0"/>
        </w:rPr>
        <w:t xml:space="preserve">: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Demographics and characteristics of the children participants. 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-1275.5905511811022" w:right="0" w:firstLine="0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: Median  [min-max]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2"/>
          <w:szCs w:val="22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vertAlign w:val="superscript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: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2"/>
          <w:szCs w:val="22"/>
          <w:rtl w:val="0"/>
        </w:rPr>
        <w:t xml:space="preserve"> p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-value from the Mann-Whitney statistical test,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vertAlign w:val="superscript"/>
          <w:rtl w:val="0"/>
        </w:rPr>
        <w:t xml:space="preserve">C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: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2"/>
          <w:szCs w:val="22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-value from the Chi-square statistical test, #: number of individuals, NT: Not Tested. </w:t>
      </w:r>
      <w:r w:rsidDel="00000000" w:rsidR="00000000" w:rsidRPr="00000000">
        <w:rPr>
          <w:rtl w:val="0"/>
        </w:rPr>
      </w:r>
    </w:p>
    <w:tbl>
      <w:tblPr>
        <w:tblStyle w:val="Table1"/>
        <w:tblW w:w="15540.0" w:type="dxa"/>
        <w:jc w:val="left"/>
        <w:tblInd w:w="-1390.0" w:type="dxa"/>
        <w:tblLayout w:type="fixed"/>
        <w:tblLook w:val="0600"/>
      </w:tblPr>
      <w:tblGrid>
        <w:gridCol w:w="2055"/>
        <w:gridCol w:w="2175"/>
        <w:gridCol w:w="2145"/>
        <w:gridCol w:w="2820"/>
        <w:gridCol w:w="2205"/>
        <w:gridCol w:w="1050"/>
        <w:gridCol w:w="1095"/>
        <w:gridCol w:w="1020"/>
        <w:gridCol w:w="975"/>
        <w:tblGridChange w:id="0">
          <w:tblGrid>
            <w:gridCol w:w="2055"/>
            <w:gridCol w:w="2175"/>
            <w:gridCol w:w="2145"/>
            <w:gridCol w:w="2820"/>
            <w:gridCol w:w="2205"/>
            <w:gridCol w:w="1050"/>
            <w:gridCol w:w="1095"/>
            <w:gridCol w:w="1020"/>
            <w:gridCol w:w="975"/>
          </w:tblGrid>
        </w:tblGridChange>
      </w:tblGrid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Demographi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alaria exposed (ME, n=1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alari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ow-exposed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 </w:t>
            </w:r>
          </w:p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(MLE, n=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BL Case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 (n=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Othe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anc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Case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(OC, n = 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v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E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vs. B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LE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vs. B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BL v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OC</w:t>
            </w:r>
          </w:p>
        </w:tc>
      </w:tr>
      <w:tr>
        <w:trPr>
          <w:cantSplit w:val="0"/>
          <w:trHeight w:val="552.9785156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Ag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year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 </w:t>
            </w:r>
          </w:p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[4-7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 </w:t>
            </w:r>
          </w:p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[4-7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 </w:t>
            </w:r>
          </w:p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[3-9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 </w:t>
            </w:r>
          </w:p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[6-14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7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vertAlign w:val="super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0.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vertAlign w:val="super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after="240" w:before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vertAlign w:val="super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vertAlign w:val="super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75.957031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ex</w:t>
            </w:r>
          </w:p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(% of male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2.6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6.3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1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4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after="240" w:before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0.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3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AN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 (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/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µ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2.35 </w:t>
            </w:r>
          </w:p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[18-69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0.2 </w:t>
            </w:r>
          </w:p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[26.1-60.5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8.4 </w:t>
            </w:r>
          </w:p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[37.6-76.2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4.75 </w:t>
            </w:r>
          </w:p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[60.5-87.5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vertAlign w:val="super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0.0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vertAlign w:val="super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0.0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vertAlign w:val="super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vertAlign w:val="super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23.9550781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WB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/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µ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.1 </w:t>
            </w:r>
          </w:p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[3.1-9.2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.22 </w:t>
            </w:r>
          </w:p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[5.48-8.28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.26 </w:t>
            </w:r>
          </w:p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[5.1-13.28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.49 </w:t>
            </w:r>
          </w:p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[4.12-8.15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vertAlign w:val="super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0.0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vertAlign w:val="super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0.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2"/>
                <w:szCs w:val="22"/>
                <w:rtl w:val="0"/>
              </w:rPr>
              <w:t xml:space="preserve">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vertAlign w:val="super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18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vertAlign w:val="super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91.066894531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spacing w:after="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qPCR parasitemia</w:t>
              <w:br w:type="textWrapping"/>
              <w:t xml:space="preserve">% pos. (#)</w:t>
            </w:r>
          </w:p>
          <w:p w:rsidR="00000000" w:rsidDel="00000000" w:rsidP="00000000" w:rsidRDefault="00000000" w:rsidRPr="00000000" w14:paraId="00000041">
            <w:pPr>
              <w:spacing w:after="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edian [range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8% (13/19)</w:t>
            </w:r>
          </w:p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 [0-30,517.40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% (0/11)</w:t>
            </w:r>
          </w:p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 [0-0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% (4/11)</w:t>
            </w:r>
          </w:p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 [0-5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% (1/5)</w:t>
            </w:r>
          </w:p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 [0-0.09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2"/>
                <w:szCs w:val="22"/>
                <w:rtl w:val="0"/>
              </w:rPr>
              <w:t xml:space="preserve">0.0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2"/>
                <w:szCs w:val="22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8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91.066894531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spacing w:after="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qPCR EBV load</w:t>
            </w:r>
          </w:p>
          <w:p w:rsidR="00000000" w:rsidDel="00000000" w:rsidP="00000000" w:rsidRDefault="00000000" w:rsidRPr="00000000" w14:paraId="00000057">
            <w:pPr>
              <w:spacing w:after="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% pos. (#)</w:t>
            </w:r>
          </w:p>
          <w:p w:rsidR="00000000" w:rsidDel="00000000" w:rsidP="00000000" w:rsidRDefault="00000000" w:rsidRPr="00000000" w14:paraId="00000058">
            <w:pPr>
              <w:spacing w:after="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edian [range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0% (11/11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,952.85 [2.95-1,651,986.82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0% (5/5)</w:t>
            </w:r>
          </w:p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19.02 [32.66-867.28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01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spacing w:after="0" w:lineRule="auto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moglobin (g/dL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.3 [10.6-14.1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.7 [11.8-15.7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7 [7-17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2 [8-14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2"/>
                <w:szCs w:val="22"/>
                <w:rtl w:val="0"/>
              </w:rPr>
              <w:t xml:space="preserve">0.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2"/>
                <w:szCs w:val="22"/>
                <w:rtl w:val="0"/>
              </w:rPr>
              <w:t xml:space="preserve">0.0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00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7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spacing w:after="0" w:line="240" w:lineRule="auto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MA1 (MFI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2,126 [384-217,702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 [0-2,541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95 [0-171,811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97 [0-153,896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2"/>
                <w:szCs w:val="22"/>
                <w:rtl w:val="0"/>
              </w:rPr>
              <w:t xml:space="preserve">0.0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2"/>
                <w:szCs w:val="22"/>
                <w:rtl w:val="0"/>
              </w:rPr>
              <w:t xml:space="preserve">0.0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2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>
        <w:spacing w:after="160" w:line="278.0000000000000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Calibri" w:cs="Calibri" w:eastAsia="Calibri" w:hAnsi="Calibri"/>
      <w:color w:val="2f5496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iCs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Calibri" w:cs="Calibri" w:eastAsia="Calibri" w:hAnsi="Calibri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B03A09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B03A09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B03A09"/>
    <w:pPr>
      <w:keepNext w:val="1"/>
      <w:keepLines w:val="1"/>
      <w:spacing w:after="80" w:before="160"/>
      <w:outlineLvl w:val="2"/>
    </w:pPr>
    <w:rPr>
      <w:rFonts w:cstheme="majorBidi" w:eastAsiaTheme="majorEastAsia"/>
      <w:color w:val="2f5496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B03A09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2f5496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B03A09"/>
    <w:pPr>
      <w:keepNext w:val="1"/>
      <w:keepLines w:val="1"/>
      <w:spacing w:after="40" w:before="80"/>
      <w:outlineLvl w:val="4"/>
    </w:pPr>
    <w:rPr>
      <w:rFonts w:cstheme="majorBidi" w:eastAsiaTheme="majorEastAsia"/>
      <w:color w:val="2f5496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B03A09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B03A09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B03A09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B03A09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B03A09"/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B03A09"/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B03A09"/>
    <w:rPr>
      <w:rFonts w:cstheme="majorBidi" w:eastAsiaTheme="majorEastAsia"/>
      <w:color w:val="2f5496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B03A09"/>
    <w:rPr>
      <w:rFonts w:cstheme="majorBidi" w:eastAsiaTheme="majorEastAsia"/>
      <w:i w:val="1"/>
      <w:iCs w:val="1"/>
      <w:color w:val="2f5496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B03A09"/>
    <w:rPr>
      <w:rFonts w:cstheme="majorBidi" w:eastAsiaTheme="majorEastAsia"/>
      <w:color w:val="2f5496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B03A09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B03A09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B03A09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B03A09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B03A09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B03A09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B03A09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B03A09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B03A09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B03A09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B03A09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B03A09"/>
    <w:rPr>
      <w:i w:val="1"/>
      <w:iCs w:val="1"/>
      <w:color w:val="2f5496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B03A09"/>
    <w:pPr>
      <w:pBdr>
        <w:top w:color="2f5496" w:space="10" w:sz="4" w:themeColor="accent1" w:themeShade="0000BF" w:val="single"/>
        <w:bottom w:color="2f5496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2f5496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B03A09"/>
    <w:rPr>
      <w:i w:val="1"/>
      <w:iCs w:val="1"/>
      <w:color w:val="2f5496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B03A09"/>
    <w:rPr>
      <w:b w:val="1"/>
      <w:bCs w:val="1"/>
      <w:smallCaps w:val="1"/>
      <w:color w:val="2f5496" w:themeColor="accent1" w:themeShade="0000BF"/>
      <w:spacing w:val="5"/>
    </w:rPr>
  </w:style>
  <w:style w:type="paragraph" w:styleId="NormalWeb">
    <w:name w:val="Normal (Web)"/>
    <w:basedOn w:val="Normal"/>
    <w:uiPriority w:val="99"/>
    <w:semiHidden w:val="1"/>
    <w:unhideWhenUsed w:val="1"/>
    <w:rsid w:val="00B03A09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kern w:val="0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0sfFqAgoHeTBOo1yiGnvQCvNGew==">CgMxLjA4AGokChRzdWdnZXN0Lmx6b2tvY3U4MG9qORIMQW5uIE1vb3JtYW5uciExVkR4WHJmc2xyandvTzdZY1dQTVNWT3pwOUZaM0t2Un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3T21:06:00Z</dcterms:created>
  <dc:creator>sharon akinyi</dc:creator>
</cp:coreProperties>
</file>